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  <w:t>Table S2: ChIP primer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3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231"/>
        <w:gridCol w:w="4624"/>
      </w:tblGrid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------------------------------------------------3'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F AD 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TCTCAATTCCCAAGGTT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TTCTGAAGCATCCGTT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F AD 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TGGCACCCTGACA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GCTTTCGCCATTTAG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MR0 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CATCGTCCAGGCAGTTT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TGCAAAAGCCTCAG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MR0 b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TAAAAACCCAAGGAAAG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CCTTTCACCCCTCT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CCCCCACGTACTTTTGG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TACAAACCCAGCTCCTTTCT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CCTCATTTCCCGATA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GTCGCAAACCGAACAG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TGAAAGAGACTTCCAGCT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ACAGCCCTGGTTACC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GATGCTCCCCATAC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AGACTTCCCACAC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AGGACAGAGGCAAGAG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AATTTCAGCCGGTTCA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TTGCCCACAGGTGTT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GGTCACCTTCAGACT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CAAGAGAGTGACACC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CAATTCCTCAAGGCTA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F D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TTGGGCTCTTCATTTTGA</w:t>
            </w:r>
          </w:p>
        </w:tc>
      </w:tr>
      <w:tr>
        <w:trPr>
          <w:trHeight w:val="256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CAGGATACGTAAG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4:46:00Z</dcterms:created>
  <dc:creator>Administrator</dc:creator>
  <dc:description/>
  <cp:keywords/>
  <dc:language>en-US</dc:language>
  <cp:lastModifiedBy>Administrator</cp:lastModifiedBy>
  <dcterms:modified xsi:type="dcterms:W3CDTF">2009-08-18T14:47:00Z</dcterms:modified>
  <cp:revision>1</cp:revision>
  <dc:subject/>
  <dc:title>Table S2: ChIP primers</dc:title>
</cp:coreProperties>
</file>